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7AB67" w14:textId="0823EAB3" w:rsidR="00B15726" w:rsidRDefault="00B15726">
      <w:pPr>
        <w:widowControl/>
        <w:jc w:val="left"/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2"/>
        <w:gridCol w:w="1121"/>
        <w:gridCol w:w="2560"/>
        <w:gridCol w:w="2599"/>
        <w:gridCol w:w="1120"/>
      </w:tblGrid>
      <w:tr w:rsidR="00B15726" w:rsidRPr="00B15726" w14:paraId="2461D8DE" w14:textId="77777777" w:rsidTr="00B15726">
        <w:trPr>
          <w:trHeight w:val="448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9B2185" w14:textId="77777777" w:rsidR="00B15726" w:rsidRPr="00B15726" w:rsidRDefault="00B15726" w:rsidP="00B15726">
            <w:r w:rsidRPr="00B15726">
              <w:t>Supplementary Table 2</w:t>
            </w:r>
          </w:p>
        </w:tc>
      </w:tr>
      <w:tr w:rsidR="00B15726" w:rsidRPr="00B15726" w14:paraId="3C4E4DEC" w14:textId="77777777" w:rsidTr="00B15726">
        <w:trPr>
          <w:trHeight w:val="434"/>
        </w:trPr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C97631" w14:textId="77777777" w:rsidR="00B15726" w:rsidRPr="00B15726" w:rsidRDefault="00B15726" w:rsidP="00B15726"/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C822D2" w14:textId="77777777" w:rsidR="00B15726" w:rsidRPr="00B15726" w:rsidRDefault="00B15726" w:rsidP="00B15726"/>
        </w:tc>
        <w:tc>
          <w:tcPr>
            <w:tcW w:w="1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ECB724" w14:textId="77777777" w:rsidR="00B15726" w:rsidRPr="00B15726" w:rsidRDefault="00B15726" w:rsidP="00B15726">
            <w:r w:rsidRPr="00B15726">
              <w:t>Recurrence (n=49)</w:t>
            </w:r>
          </w:p>
        </w:tc>
        <w:tc>
          <w:tcPr>
            <w:tcW w:w="1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3ACCA6" w14:textId="77777777" w:rsidR="00B15726" w:rsidRPr="00B15726" w:rsidRDefault="00B15726" w:rsidP="00B15726">
            <w:r w:rsidRPr="00B15726">
              <w:t>No recurrence (n=267)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C9DDC9" w14:textId="77777777" w:rsidR="00B15726" w:rsidRPr="00B15726" w:rsidRDefault="00B15726" w:rsidP="00B15726"/>
        </w:tc>
      </w:tr>
      <w:tr w:rsidR="00B15726" w:rsidRPr="00B15726" w14:paraId="14530F9A" w14:textId="77777777" w:rsidTr="00B15726">
        <w:trPr>
          <w:trHeight w:val="448"/>
        </w:trPr>
        <w:tc>
          <w:tcPr>
            <w:tcW w:w="658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1031C6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524701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1502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7AD58B" w14:textId="77777777" w:rsidR="00B15726" w:rsidRPr="00B15726" w:rsidRDefault="00B15726" w:rsidP="00B15726">
            <w:r w:rsidRPr="00B15726">
              <w:t>n (%)</w:t>
            </w:r>
          </w:p>
        </w:tc>
        <w:tc>
          <w:tcPr>
            <w:tcW w:w="152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5F09B7" w14:textId="77777777" w:rsidR="00B15726" w:rsidRPr="00B15726" w:rsidRDefault="00B15726" w:rsidP="00B15726">
            <w:r w:rsidRPr="00B15726">
              <w:t>n (%)</w:t>
            </w:r>
          </w:p>
        </w:tc>
        <w:tc>
          <w:tcPr>
            <w:tcW w:w="658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04919D" w14:textId="77777777" w:rsidR="00B15726" w:rsidRPr="00B15726" w:rsidRDefault="00B15726" w:rsidP="00B15726">
            <w:r w:rsidRPr="00B15726">
              <w:t xml:space="preserve"> p</w:t>
            </w:r>
          </w:p>
        </w:tc>
      </w:tr>
      <w:tr w:rsidR="00B15726" w:rsidRPr="00B15726" w14:paraId="6772A6AC" w14:textId="77777777" w:rsidTr="00B15726">
        <w:trPr>
          <w:trHeight w:val="580"/>
        </w:trPr>
        <w:tc>
          <w:tcPr>
            <w:tcW w:w="65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8A3912" w14:textId="77777777" w:rsidR="00B15726" w:rsidRPr="00B15726" w:rsidRDefault="00B15726" w:rsidP="00B15726">
            <w:r w:rsidRPr="00B15726">
              <w:t>Age</w:t>
            </w:r>
          </w:p>
        </w:tc>
        <w:tc>
          <w:tcPr>
            <w:tcW w:w="65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C553C" w14:textId="77777777" w:rsidR="00B15726" w:rsidRPr="00B15726" w:rsidRDefault="00B15726" w:rsidP="00B15726">
            <w:r w:rsidRPr="00B15726">
              <w:t>≤60yrs.</w:t>
            </w:r>
          </w:p>
        </w:tc>
        <w:tc>
          <w:tcPr>
            <w:tcW w:w="1502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1EB5A3" w14:textId="77777777" w:rsidR="00B15726" w:rsidRPr="00B15726" w:rsidRDefault="00B15726" w:rsidP="00B15726">
            <w:r w:rsidRPr="00B15726">
              <w:t>13 (26.5%)</w:t>
            </w:r>
          </w:p>
        </w:tc>
        <w:tc>
          <w:tcPr>
            <w:tcW w:w="1525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2B1C0F" w14:textId="77777777" w:rsidR="00B15726" w:rsidRPr="00B15726" w:rsidRDefault="00B15726" w:rsidP="00B15726">
            <w:r w:rsidRPr="00B15726">
              <w:t>112 (41.9%)</w:t>
            </w:r>
          </w:p>
        </w:tc>
        <w:tc>
          <w:tcPr>
            <w:tcW w:w="658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05039" w14:textId="77777777" w:rsidR="00B15726" w:rsidRPr="00B15726" w:rsidRDefault="00B15726" w:rsidP="00B15726"/>
        </w:tc>
      </w:tr>
      <w:tr w:rsidR="00B15726" w:rsidRPr="00B15726" w14:paraId="74EEBB23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70FA03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3423A6" w14:textId="77777777" w:rsidR="00B15726" w:rsidRPr="00B15726" w:rsidRDefault="00B15726" w:rsidP="00B15726">
            <w:r w:rsidRPr="00B15726">
              <w:t>&gt;60yrs.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4879FD" w14:textId="77777777" w:rsidR="00B15726" w:rsidRPr="00B15726" w:rsidRDefault="00B15726" w:rsidP="00B15726">
            <w:r w:rsidRPr="00B15726">
              <w:t>36 (73.5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7C9AED" w14:textId="77777777" w:rsidR="00B15726" w:rsidRPr="00B15726" w:rsidRDefault="00B15726" w:rsidP="00B15726">
            <w:r w:rsidRPr="00B15726">
              <w:t>155 (58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062E5" w14:textId="77777777" w:rsidR="00B15726" w:rsidRPr="00B15726" w:rsidRDefault="00B15726" w:rsidP="00B15726">
            <w:r w:rsidRPr="00B15726">
              <w:t xml:space="preserve">0.042 </w:t>
            </w:r>
          </w:p>
        </w:tc>
      </w:tr>
      <w:tr w:rsidR="00B15726" w:rsidRPr="00B15726" w14:paraId="6AF16060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8E26A7" w14:textId="77777777" w:rsidR="00B15726" w:rsidRPr="00B15726" w:rsidRDefault="00B15726" w:rsidP="00B15726">
            <w:r w:rsidRPr="00B15726">
              <w:t>Sit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6D8EBD" w14:textId="77777777" w:rsidR="00B15726" w:rsidRPr="00B15726" w:rsidRDefault="00B15726" w:rsidP="00B15726">
            <w:r w:rsidRPr="00B15726">
              <w:t>Right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09B9BC" w14:textId="77777777" w:rsidR="00B15726" w:rsidRPr="00B15726" w:rsidRDefault="00B15726" w:rsidP="00B15726">
            <w:r w:rsidRPr="00B15726">
              <w:t>25 (51.0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27294D" w14:textId="77777777" w:rsidR="00B15726" w:rsidRPr="00B15726" w:rsidRDefault="00B15726" w:rsidP="00B15726">
            <w:r w:rsidRPr="00B15726">
              <w:t>143 (53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85E2B" w14:textId="77777777" w:rsidR="00B15726" w:rsidRPr="00B15726" w:rsidRDefault="00B15726" w:rsidP="00B15726"/>
        </w:tc>
      </w:tr>
      <w:tr w:rsidR="00B15726" w:rsidRPr="00B15726" w14:paraId="32AB884B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0B2B06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7E719A" w14:textId="77777777" w:rsidR="00B15726" w:rsidRPr="00B15726" w:rsidRDefault="00B15726" w:rsidP="00B15726">
            <w:r w:rsidRPr="00B15726">
              <w:t>Left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D8F46B" w14:textId="77777777" w:rsidR="00B15726" w:rsidRPr="00B15726" w:rsidRDefault="00B15726" w:rsidP="00B15726">
            <w:r w:rsidRPr="00B15726">
              <w:t>24 (49.0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256DB0" w14:textId="77777777" w:rsidR="00B15726" w:rsidRPr="00B15726" w:rsidRDefault="00B15726" w:rsidP="00B15726">
            <w:r w:rsidRPr="00B15726">
              <w:t>124 (46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EDB0FC" w14:textId="77777777" w:rsidR="00B15726" w:rsidRPr="00B15726" w:rsidRDefault="00B15726" w:rsidP="00B15726">
            <w:r w:rsidRPr="00B15726">
              <w:t xml:space="preserve">0.744 </w:t>
            </w:r>
          </w:p>
        </w:tc>
      </w:tr>
      <w:tr w:rsidR="00B15726" w:rsidRPr="00B15726" w14:paraId="7B0278AF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8806E" w14:textId="77777777" w:rsidR="00B15726" w:rsidRPr="00B15726" w:rsidRDefault="00B15726" w:rsidP="00B15726">
            <w:r w:rsidRPr="00B15726">
              <w:t>P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83FE55" w14:textId="77777777" w:rsidR="00B15726" w:rsidRPr="00B15726" w:rsidRDefault="00B15726" w:rsidP="00B15726">
            <w:r w:rsidRPr="00B15726">
              <w:t>0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C1052D" w14:textId="77777777" w:rsidR="00B15726" w:rsidRPr="00B15726" w:rsidRDefault="00B15726" w:rsidP="00B15726">
            <w:r w:rsidRPr="00B15726">
              <w:t>40 (88.9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08AAE" w14:textId="77777777" w:rsidR="00B15726" w:rsidRPr="00B15726" w:rsidRDefault="00B15726" w:rsidP="00B15726">
            <w:r w:rsidRPr="00B15726">
              <w:t>252 (94.7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050E4D" w14:textId="77777777" w:rsidR="00B15726" w:rsidRPr="00B15726" w:rsidRDefault="00B15726" w:rsidP="00B15726"/>
        </w:tc>
      </w:tr>
      <w:tr w:rsidR="00B15726" w:rsidRPr="00B15726" w14:paraId="0B83829D" w14:textId="77777777" w:rsidTr="00B15726">
        <w:trPr>
          <w:trHeight w:val="56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DCD42D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C48CE7" w14:textId="77777777" w:rsidR="00B15726" w:rsidRPr="00B15726" w:rsidRDefault="00B15726" w:rsidP="00B15726">
            <w:r w:rsidRPr="00B15726">
              <w:t>≥1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5E497E" w14:textId="77777777" w:rsidR="00B15726" w:rsidRPr="00B15726" w:rsidRDefault="00B15726" w:rsidP="00B15726">
            <w:r w:rsidRPr="00B15726">
              <w:t>5 (11.1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363CDE" w14:textId="77777777" w:rsidR="00B15726" w:rsidRPr="00B15726" w:rsidRDefault="00B15726" w:rsidP="00B15726">
            <w:r w:rsidRPr="00B15726">
              <w:t>14 (5.3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C9DF2C" w14:textId="77777777" w:rsidR="00B15726" w:rsidRPr="00B15726" w:rsidRDefault="00B15726" w:rsidP="00B15726">
            <w:r w:rsidRPr="00B15726">
              <w:t xml:space="preserve">0.130 </w:t>
            </w:r>
          </w:p>
        </w:tc>
      </w:tr>
      <w:tr w:rsidR="00B15726" w:rsidRPr="00B15726" w14:paraId="1DCAAA12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367C9A" w14:textId="77777777" w:rsidR="00B15726" w:rsidRPr="00B15726" w:rsidRDefault="00B15726" w:rsidP="00B15726">
            <w:r w:rsidRPr="00B15726">
              <w:t>Stag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57094B" w14:textId="77777777" w:rsidR="00B15726" w:rsidRPr="00B15726" w:rsidRDefault="00B15726" w:rsidP="00B15726">
            <w:r w:rsidRPr="00B15726">
              <w:t>1 &amp; 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0C6AEC" w14:textId="77777777" w:rsidR="00B15726" w:rsidRPr="00B15726" w:rsidRDefault="00B15726" w:rsidP="00B15726">
            <w:r w:rsidRPr="00B15726">
              <w:t>23 (46.9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EB021" w14:textId="77777777" w:rsidR="00B15726" w:rsidRPr="00B15726" w:rsidRDefault="00B15726" w:rsidP="00B15726">
            <w:r w:rsidRPr="00B15726">
              <w:t>232 (86.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7DE5F" w14:textId="77777777" w:rsidR="00B15726" w:rsidRPr="00B15726" w:rsidRDefault="00B15726" w:rsidP="00B15726"/>
        </w:tc>
      </w:tr>
      <w:tr w:rsidR="00B15726" w:rsidRPr="00B15726" w14:paraId="4F1463C8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EB39ED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19F438" w14:textId="77777777" w:rsidR="00B15726" w:rsidRPr="00B15726" w:rsidRDefault="00B15726" w:rsidP="00B15726">
            <w:r w:rsidRPr="00B15726">
              <w:t>3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BAC7E3" w14:textId="77777777" w:rsidR="00B15726" w:rsidRPr="00B15726" w:rsidRDefault="00B15726" w:rsidP="00B15726">
            <w:r w:rsidRPr="00B15726">
              <w:t>26 (53.1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931B24" w14:textId="77777777" w:rsidR="00B15726" w:rsidRPr="00B15726" w:rsidRDefault="00B15726" w:rsidP="00B15726">
            <w:r w:rsidRPr="00B15726">
              <w:t>35 (13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851F74" w14:textId="77777777" w:rsidR="00B15726" w:rsidRPr="00B15726" w:rsidRDefault="00B15726" w:rsidP="00B15726">
            <w:r w:rsidRPr="00B15726">
              <w:t>&lt;0.001</w:t>
            </w:r>
          </w:p>
        </w:tc>
      </w:tr>
      <w:tr w:rsidR="00B15726" w:rsidRPr="00B15726" w14:paraId="01F9E6C5" w14:textId="77777777" w:rsidTr="00B15726">
        <w:trPr>
          <w:trHeight w:val="566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44C3CD" w14:textId="77777777" w:rsidR="00B15726" w:rsidRPr="00B15726" w:rsidRDefault="00B15726" w:rsidP="00B15726">
            <w:r w:rsidRPr="00B15726">
              <w:t>Siz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1868A3" w14:textId="77777777" w:rsidR="00B15726" w:rsidRPr="00B15726" w:rsidRDefault="00B15726" w:rsidP="00B15726">
            <w:r w:rsidRPr="00B15726">
              <w:t>≤4cm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7314E6" w14:textId="77777777" w:rsidR="00B15726" w:rsidRPr="00B15726" w:rsidRDefault="00B15726" w:rsidP="00B15726">
            <w:r w:rsidRPr="00B15726">
              <w:t>11 (22.4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F593AB" w14:textId="77777777" w:rsidR="00B15726" w:rsidRPr="00B15726" w:rsidRDefault="00B15726" w:rsidP="00B15726">
            <w:r w:rsidRPr="00B15726">
              <w:t>176 (65.9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2EF858" w14:textId="77777777" w:rsidR="00B15726" w:rsidRPr="00B15726" w:rsidRDefault="00B15726" w:rsidP="00B15726"/>
        </w:tc>
      </w:tr>
      <w:tr w:rsidR="00B15726" w:rsidRPr="00B15726" w14:paraId="07F728BF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B16B9C7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E2050E" w14:textId="77777777" w:rsidR="00B15726" w:rsidRPr="00B15726" w:rsidRDefault="00B15726" w:rsidP="00B15726">
            <w:r w:rsidRPr="00B15726">
              <w:t>&gt;4cm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E8E20C" w14:textId="77777777" w:rsidR="00B15726" w:rsidRPr="00B15726" w:rsidRDefault="00B15726" w:rsidP="00B15726">
            <w:r w:rsidRPr="00B15726">
              <w:t>38 (77.6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34B8C8" w14:textId="77777777" w:rsidR="00B15726" w:rsidRPr="00B15726" w:rsidRDefault="00B15726" w:rsidP="00B15726">
            <w:r w:rsidRPr="00B15726">
              <w:t>91 (34.1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A1A301" w14:textId="77777777" w:rsidR="00B15726" w:rsidRPr="00B15726" w:rsidRDefault="00B15726" w:rsidP="00B15726">
            <w:r w:rsidRPr="00B15726">
              <w:t>&lt;0.001</w:t>
            </w:r>
          </w:p>
        </w:tc>
      </w:tr>
      <w:tr w:rsidR="00B15726" w:rsidRPr="00B15726" w14:paraId="2330CE97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2D086" w14:textId="77777777" w:rsidR="00B15726" w:rsidRPr="00B15726" w:rsidRDefault="00B15726" w:rsidP="00B15726">
            <w:r w:rsidRPr="00B15726">
              <w:t>Grade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6673CE" w14:textId="77777777" w:rsidR="00B15726" w:rsidRPr="00B15726" w:rsidRDefault="00B15726" w:rsidP="00B15726">
            <w:r w:rsidRPr="00B15726">
              <w:t>1 &amp; 2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75787C" w14:textId="77777777" w:rsidR="00B15726" w:rsidRPr="00B15726" w:rsidRDefault="00B15726" w:rsidP="00B15726">
            <w:r w:rsidRPr="00B15726">
              <w:t>24 (49.0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9BEDEE" w14:textId="77777777" w:rsidR="00B15726" w:rsidRPr="00B15726" w:rsidRDefault="00B15726" w:rsidP="00B15726">
            <w:r w:rsidRPr="00B15726">
              <w:t>212 (79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3CF33" w14:textId="77777777" w:rsidR="00B15726" w:rsidRPr="00B15726" w:rsidRDefault="00B15726" w:rsidP="00B15726"/>
        </w:tc>
      </w:tr>
      <w:tr w:rsidR="00B15726" w:rsidRPr="00B15726" w14:paraId="0389B993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24276" w14:textId="77777777" w:rsidR="00B15726" w:rsidRPr="00B15726" w:rsidRDefault="00B15726" w:rsidP="00B15726"/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6C66E9" w14:textId="77777777" w:rsidR="00B15726" w:rsidRPr="00B15726" w:rsidRDefault="00B15726" w:rsidP="00B15726">
            <w:r w:rsidRPr="00B15726">
              <w:t>3 &amp; 4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B4BB68" w14:textId="77777777" w:rsidR="00B15726" w:rsidRPr="00B15726" w:rsidRDefault="00B15726" w:rsidP="00B15726">
            <w:r w:rsidRPr="00B15726">
              <w:t>25 (51.0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86588D" w14:textId="77777777" w:rsidR="00B15726" w:rsidRPr="00B15726" w:rsidRDefault="00B15726" w:rsidP="00B15726">
            <w:r w:rsidRPr="00B15726">
              <w:t>55 (20.6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FFF5E8" w14:textId="77777777" w:rsidR="00B15726" w:rsidRPr="00B15726" w:rsidRDefault="00B15726" w:rsidP="00B15726">
            <w:r w:rsidRPr="00B15726">
              <w:t>&lt;0.001</w:t>
            </w:r>
          </w:p>
        </w:tc>
      </w:tr>
      <w:tr w:rsidR="00B15726" w:rsidRPr="00B15726" w14:paraId="6C44B8CB" w14:textId="77777777" w:rsidTr="00B15726">
        <w:trPr>
          <w:trHeight w:val="434"/>
        </w:trPr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5A0EC48" w14:textId="77777777" w:rsidR="00B15726" w:rsidRPr="00B15726" w:rsidRDefault="00B15726" w:rsidP="00B15726">
            <w:r w:rsidRPr="00B15726">
              <w:t>PMI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5629F" w14:textId="77777777" w:rsidR="00B15726" w:rsidRPr="00B15726" w:rsidRDefault="00B15726" w:rsidP="00B15726">
            <w:r w:rsidRPr="00B15726">
              <w:t>High</w:t>
            </w:r>
          </w:p>
        </w:tc>
        <w:tc>
          <w:tcPr>
            <w:tcW w:w="1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526C9" w14:textId="77777777" w:rsidR="00B15726" w:rsidRPr="00B15726" w:rsidRDefault="00B15726" w:rsidP="00B15726">
            <w:r w:rsidRPr="00B15726">
              <w:t>18 (36.7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DDA943" w14:textId="77777777" w:rsidR="00B15726" w:rsidRPr="00B15726" w:rsidRDefault="00B15726" w:rsidP="00B15726">
            <w:r w:rsidRPr="00B15726">
              <w:t>140 (52.4%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34AAE" w14:textId="77777777" w:rsidR="00B15726" w:rsidRPr="00B15726" w:rsidRDefault="00B15726" w:rsidP="00B15726"/>
        </w:tc>
      </w:tr>
      <w:tr w:rsidR="00B15726" w:rsidRPr="00B15726" w14:paraId="5014BA02" w14:textId="77777777" w:rsidTr="00B15726">
        <w:trPr>
          <w:trHeight w:val="448"/>
        </w:trPr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723DCE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9DDA0" w14:textId="77777777" w:rsidR="00B15726" w:rsidRPr="00B15726" w:rsidRDefault="00B15726" w:rsidP="00B15726">
            <w:r w:rsidRPr="00B15726">
              <w:t>Low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784281" w14:textId="77777777" w:rsidR="00B15726" w:rsidRPr="00B15726" w:rsidRDefault="00B15726" w:rsidP="00B15726">
            <w:r w:rsidRPr="00B15726">
              <w:t>31 (63.3%)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9C209D" w14:textId="77777777" w:rsidR="00B15726" w:rsidRPr="00B15726" w:rsidRDefault="00B15726" w:rsidP="00B15726">
            <w:r w:rsidRPr="00B15726">
              <w:t>127 (47.6%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9BE108" w14:textId="77777777" w:rsidR="00B15726" w:rsidRPr="00B15726" w:rsidRDefault="00B15726" w:rsidP="00B15726">
            <w:r w:rsidRPr="00B15726">
              <w:t xml:space="preserve">0.043 </w:t>
            </w:r>
          </w:p>
        </w:tc>
      </w:tr>
      <w:tr w:rsidR="00B15726" w:rsidRPr="00B15726" w14:paraId="6EFB4B76" w14:textId="77777777" w:rsidTr="00B15726">
        <w:trPr>
          <w:trHeight w:val="434"/>
        </w:trPr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30D138" w14:textId="77777777" w:rsidR="00B15726" w:rsidRPr="00B15726" w:rsidRDefault="00B15726" w:rsidP="00B15726"/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D719CC" w14:textId="77777777" w:rsidR="00B15726" w:rsidRPr="00B15726" w:rsidRDefault="00B15726" w:rsidP="00B15726"/>
        </w:tc>
        <w:tc>
          <w:tcPr>
            <w:tcW w:w="15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599C0" w14:textId="77777777" w:rsidR="00B15726" w:rsidRPr="00B15726" w:rsidRDefault="00B15726" w:rsidP="00B15726"/>
        </w:tc>
        <w:tc>
          <w:tcPr>
            <w:tcW w:w="1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83124" w14:textId="77777777" w:rsidR="00B15726" w:rsidRPr="00B15726" w:rsidRDefault="00B15726" w:rsidP="00B15726"/>
        </w:tc>
        <w:tc>
          <w:tcPr>
            <w:tcW w:w="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21C79" w14:textId="77777777" w:rsidR="00B15726" w:rsidRPr="00B15726" w:rsidRDefault="00B15726" w:rsidP="00B15726"/>
        </w:tc>
      </w:tr>
    </w:tbl>
    <w:p w14:paraId="4ABD3B38" w14:textId="6305D48D" w:rsidR="00B15726" w:rsidRDefault="00B15726"/>
    <w:p w14:paraId="64EF95FD" w14:textId="77777777" w:rsidR="00992DC2" w:rsidRDefault="00992DC2">
      <w:bookmarkStart w:id="0" w:name="_GoBack"/>
      <w:bookmarkEnd w:id="0"/>
    </w:p>
    <w:sectPr w:rsidR="00992D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09"/>
    <w:rsid w:val="0021220D"/>
    <w:rsid w:val="00992DC2"/>
    <w:rsid w:val="00B15726"/>
    <w:rsid w:val="00C763D3"/>
    <w:rsid w:val="00CE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D9A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HARA TAKASHI</dc:creator>
  <cp:keywords/>
  <dc:description/>
  <cp:lastModifiedBy>Baranieswaran</cp:lastModifiedBy>
  <cp:revision>3</cp:revision>
  <dcterms:created xsi:type="dcterms:W3CDTF">2019-10-23T22:59:00Z</dcterms:created>
  <dcterms:modified xsi:type="dcterms:W3CDTF">2019-12-11T12:29:00Z</dcterms:modified>
</cp:coreProperties>
</file>